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E3E64" w14:textId="7C6BB787" w:rsidR="00C62180" w:rsidRPr="00287D93" w:rsidRDefault="00000000" w:rsidP="003002AB">
      <w:pPr>
        <w:spacing w:after="160" w:line="259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val="en-GB"/>
        </w:rPr>
      </w:pPr>
      <w:r w:rsidRPr="00287D93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val="en-GB"/>
        </w:rPr>
        <w:t xml:space="preserve">Supplemental Table </w:t>
      </w:r>
      <w:r w:rsidR="003002AB" w:rsidRPr="00287D93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val="en-GB"/>
        </w:rPr>
        <w:t>(</w:t>
      </w:r>
      <w:r w:rsidRPr="00287D93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val="en-GB"/>
        </w:rPr>
        <w:t>ST4</w:t>
      </w:r>
      <w:r w:rsidR="003002AB" w:rsidRPr="00287D93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val="en-GB"/>
        </w:rPr>
        <w:t>)</w:t>
      </w:r>
      <w:r w:rsidRPr="00287D93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val="en-GB"/>
        </w:rPr>
        <w:t>: Karyotype-Specific Surgical Decision Factors</w:t>
      </w:r>
      <w:r w:rsidR="00D15ADC" w:rsidRPr="00287D93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val="en-GB"/>
        </w:rPr>
        <w:t>.</w:t>
      </w:r>
    </w:p>
    <w:p w14:paraId="26392DCF" w14:textId="77777777" w:rsidR="00D15ADC" w:rsidRPr="00287D93" w:rsidRDefault="00D15ADC" w:rsidP="003002AB">
      <w:pPr>
        <w:spacing w:after="160" w:line="259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C62180" w:rsidRPr="00287D93" w14:paraId="757955C8" w14:textId="77777777" w:rsidTr="00287D93">
        <w:tc>
          <w:tcPr>
            <w:tcW w:w="1000" w:type="pct"/>
          </w:tcPr>
          <w:p w14:paraId="2A1C2C24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  <w:lang w:val="en-GB" w:bidi="ar-EG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  <w:lang w:val="en-GB" w:bidi="ar-EG"/>
                <w14:ligatures w14:val="standardContextual"/>
              </w:rPr>
              <w:t>Karyotype</w:t>
            </w:r>
          </w:p>
        </w:tc>
        <w:tc>
          <w:tcPr>
            <w:tcW w:w="1000" w:type="pct"/>
          </w:tcPr>
          <w:p w14:paraId="15D62232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  <w:lang w:val="en-GB" w:bidi="ar-EG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  <w:lang w:val="en-GB" w:bidi="ar-EG"/>
                <w14:ligatures w14:val="standardContextual"/>
              </w:rPr>
              <w:t>No. of Cases</w:t>
            </w:r>
          </w:p>
        </w:tc>
        <w:tc>
          <w:tcPr>
            <w:tcW w:w="1000" w:type="pct"/>
          </w:tcPr>
          <w:p w14:paraId="52EA85B8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  <w:lang w:val="en-GB" w:bidi="ar-EG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  <w:lang w:val="en-GB" w:bidi="ar-EG"/>
                <w14:ligatures w14:val="standardContextual"/>
              </w:rPr>
              <w:t>Surgical Approach</w:t>
            </w:r>
          </w:p>
        </w:tc>
        <w:tc>
          <w:tcPr>
            <w:tcW w:w="1000" w:type="pct"/>
          </w:tcPr>
          <w:p w14:paraId="0A18CE78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  <w:lang w:val="en-GB" w:bidi="ar-EG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  <w:lang w:val="en-GB" w:bidi="ar-EG"/>
                <w14:ligatures w14:val="standardContextual"/>
              </w:rPr>
              <w:t>Vas Deferens Relation</w:t>
            </w:r>
          </w:p>
        </w:tc>
        <w:tc>
          <w:tcPr>
            <w:tcW w:w="1000" w:type="pct"/>
          </w:tcPr>
          <w:p w14:paraId="74B59746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  <w:lang w:val="en-GB" w:bidi="ar-EG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  <w:lang w:val="en-GB" w:bidi="ar-EG"/>
                <w14:ligatures w14:val="standardContextual"/>
              </w:rPr>
              <w:t>Rationale</w:t>
            </w:r>
          </w:p>
        </w:tc>
      </w:tr>
      <w:tr w:rsidR="00C62180" w:rsidRPr="00287D93" w14:paraId="6ACCE478" w14:textId="77777777" w:rsidTr="00287D93">
        <w:tc>
          <w:tcPr>
            <w:tcW w:w="1000" w:type="pct"/>
          </w:tcPr>
          <w:p w14:paraId="4ADCD583" w14:textId="38E1FF66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46, XY</w:t>
            </w:r>
            <w:r w:rsid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 </w:t>
            </w: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Ovotesticular DSD</w:t>
            </w:r>
          </w:p>
        </w:tc>
        <w:tc>
          <w:tcPr>
            <w:tcW w:w="1000" w:type="pct"/>
          </w:tcPr>
          <w:p w14:paraId="14F7E62C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000" w:type="pct"/>
          </w:tcPr>
          <w:p w14:paraId="0545E8D3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Excision</w:t>
            </w:r>
          </w:p>
        </w:tc>
        <w:tc>
          <w:tcPr>
            <w:tcW w:w="1000" w:type="pct"/>
          </w:tcPr>
          <w:p w14:paraId="06C2A613" w14:textId="77777777" w:rsidR="00563CDF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2 absent, </w:t>
            </w:r>
          </w:p>
          <w:p w14:paraId="66019B06" w14:textId="4525F7A3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2 unilateral with clear course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  <w:tc>
          <w:tcPr>
            <w:tcW w:w="1000" w:type="pct"/>
          </w:tcPr>
          <w:p w14:paraId="66A5341B" w14:textId="6E2CCCC2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No or clear unilateral relation allowed safe excision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</w:tr>
      <w:tr w:rsidR="00C62180" w:rsidRPr="00287D93" w14:paraId="27EC67C2" w14:textId="77777777" w:rsidTr="00287D93">
        <w:tc>
          <w:tcPr>
            <w:tcW w:w="1000" w:type="pct"/>
          </w:tcPr>
          <w:p w14:paraId="5165C8AD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46, XY MGD</w:t>
            </w:r>
          </w:p>
        </w:tc>
        <w:tc>
          <w:tcPr>
            <w:tcW w:w="1000" w:type="pct"/>
          </w:tcPr>
          <w:p w14:paraId="48D08311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3</w:t>
            </w:r>
          </w:p>
        </w:tc>
        <w:tc>
          <w:tcPr>
            <w:tcW w:w="1000" w:type="pct"/>
          </w:tcPr>
          <w:p w14:paraId="02410470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Excision</w:t>
            </w:r>
          </w:p>
        </w:tc>
        <w:tc>
          <w:tcPr>
            <w:tcW w:w="1000" w:type="pct"/>
          </w:tcPr>
          <w:p w14:paraId="1DA084C2" w14:textId="77777777" w:rsidR="00563CDF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1 absent, </w:t>
            </w:r>
          </w:p>
          <w:p w14:paraId="1353E753" w14:textId="5C9A1203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2 unilateral with clear course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  <w:tc>
          <w:tcPr>
            <w:tcW w:w="1000" w:type="pct"/>
          </w:tcPr>
          <w:p w14:paraId="14DE1C32" w14:textId="47B81C9F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Favourable anatomy enabled excision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</w:tr>
      <w:tr w:rsidR="00C62180" w:rsidRPr="00287D93" w14:paraId="5C22C21D" w14:textId="77777777" w:rsidTr="00287D93">
        <w:tc>
          <w:tcPr>
            <w:tcW w:w="1000" w:type="pct"/>
          </w:tcPr>
          <w:p w14:paraId="33553CCB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46, XY / 45, XO MGD</w:t>
            </w:r>
          </w:p>
        </w:tc>
        <w:tc>
          <w:tcPr>
            <w:tcW w:w="1000" w:type="pct"/>
          </w:tcPr>
          <w:p w14:paraId="6809FDE0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3</w:t>
            </w:r>
          </w:p>
        </w:tc>
        <w:tc>
          <w:tcPr>
            <w:tcW w:w="1000" w:type="pct"/>
          </w:tcPr>
          <w:p w14:paraId="625D7B2D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Excision</w:t>
            </w:r>
          </w:p>
        </w:tc>
        <w:tc>
          <w:tcPr>
            <w:tcW w:w="1000" w:type="pct"/>
          </w:tcPr>
          <w:p w14:paraId="6D56D477" w14:textId="77777777" w:rsidR="00563CDF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1 absent, </w:t>
            </w:r>
          </w:p>
          <w:p w14:paraId="374B5067" w14:textId="1DB1E93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2 unilateral with clear course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  <w:tc>
          <w:tcPr>
            <w:tcW w:w="1000" w:type="pct"/>
          </w:tcPr>
          <w:p w14:paraId="5F585E33" w14:textId="7D2EDA0C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Safe dissection possible due to clear course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</w:tr>
      <w:tr w:rsidR="00C62180" w:rsidRPr="00287D93" w14:paraId="7CC572BE" w14:textId="77777777" w:rsidTr="00287D93">
        <w:tc>
          <w:tcPr>
            <w:tcW w:w="1000" w:type="pct"/>
          </w:tcPr>
          <w:p w14:paraId="3C7DA87A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46, XY under-virilised (non-CAH)</w:t>
            </w:r>
          </w:p>
        </w:tc>
        <w:tc>
          <w:tcPr>
            <w:tcW w:w="1000" w:type="pct"/>
          </w:tcPr>
          <w:p w14:paraId="3BB53746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000" w:type="pct"/>
          </w:tcPr>
          <w:p w14:paraId="321641EF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2 Excision, 2 Division</w:t>
            </w:r>
          </w:p>
        </w:tc>
        <w:tc>
          <w:tcPr>
            <w:tcW w:w="1000" w:type="pct"/>
          </w:tcPr>
          <w:p w14:paraId="267761E7" w14:textId="77777777" w:rsidR="00563CDF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2 absent (excision), </w:t>
            </w:r>
          </w:p>
          <w:p w14:paraId="1AEC4EEF" w14:textId="4D4C9A94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2 bilateral unclear (division)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  <w:tc>
          <w:tcPr>
            <w:tcW w:w="1000" w:type="pct"/>
          </w:tcPr>
          <w:p w14:paraId="769CE9E2" w14:textId="096FF9D8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Approach dictated by anatomical clarity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</w:tr>
      <w:tr w:rsidR="00C62180" w:rsidRPr="00287D93" w14:paraId="7B093018" w14:textId="77777777" w:rsidTr="00287D93">
        <w:tc>
          <w:tcPr>
            <w:tcW w:w="1000" w:type="pct"/>
          </w:tcPr>
          <w:p w14:paraId="3DCFD597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46, XY PMDS</w:t>
            </w:r>
          </w:p>
        </w:tc>
        <w:tc>
          <w:tcPr>
            <w:tcW w:w="1000" w:type="pct"/>
          </w:tcPr>
          <w:p w14:paraId="6941D15A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3</w:t>
            </w:r>
          </w:p>
        </w:tc>
        <w:tc>
          <w:tcPr>
            <w:tcW w:w="1000" w:type="pct"/>
          </w:tcPr>
          <w:p w14:paraId="1D095F2F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Division</w:t>
            </w:r>
          </w:p>
        </w:tc>
        <w:tc>
          <w:tcPr>
            <w:tcW w:w="1000" w:type="pct"/>
          </w:tcPr>
          <w:p w14:paraId="724C9955" w14:textId="0F858D2B" w:rsidR="00563CDF" w:rsidRPr="00287D93" w:rsidRDefault="00000000" w:rsidP="00563CDF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2 bilateral </w:t>
            </w:r>
            <w:r w:rsid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and </w:t>
            </w: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complex, </w:t>
            </w:r>
          </w:p>
          <w:p w14:paraId="0B9560B9" w14:textId="0ED2F111" w:rsidR="00C62180" w:rsidRPr="00287D93" w:rsidRDefault="00000000" w:rsidP="00563CDF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1 high vas 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deferens </w:t>
            </w: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entry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  <w:tc>
          <w:tcPr>
            <w:tcW w:w="1000" w:type="pct"/>
          </w:tcPr>
          <w:p w14:paraId="7CAC5A17" w14:textId="27D09422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Division chosen to preserve vas integrity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</w:tr>
      <w:tr w:rsidR="00C62180" w:rsidRPr="00287D93" w14:paraId="69397C45" w14:textId="77777777" w:rsidTr="00287D93">
        <w:tc>
          <w:tcPr>
            <w:tcW w:w="1000" w:type="pct"/>
          </w:tcPr>
          <w:p w14:paraId="2A86FFC8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46, XX Male</w:t>
            </w:r>
          </w:p>
        </w:tc>
        <w:tc>
          <w:tcPr>
            <w:tcW w:w="1000" w:type="pct"/>
          </w:tcPr>
          <w:p w14:paraId="180F6743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1</w:t>
            </w:r>
          </w:p>
        </w:tc>
        <w:tc>
          <w:tcPr>
            <w:tcW w:w="1000" w:type="pct"/>
          </w:tcPr>
          <w:p w14:paraId="21F93362" w14:textId="77777777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Division</w:t>
            </w:r>
          </w:p>
        </w:tc>
        <w:tc>
          <w:tcPr>
            <w:tcW w:w="1000" w:type="pct"/>
          </w:tcPr>
          <w:p w14:paraId="7034F95C" w14:textId="4D76CFB9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Vas 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deferens </w:t>
            </w: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coursing along 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 xml:space="preserve">the </w:t>
            </w: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MDR wall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  <w:tc>
          <w:tcPr>
            <w:tcW w:w="1000" w:type="pct"/>
          </w:tcPr>
          <w:p w14:paraId="3B4F388E" w14:textId="07CFACD4" w:rsidR="00C62180" w:rsidRPr="00287D93" w:rsidRDefault="00000000" w:rsidP="003002AB">
            <w:pPr>
              <w:spacing w:after="160" w:line="259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Close relation precluded safe excision</w:t>
            </w:r>
            <w:r w:rsidR="00563CDF" w:rsidRPr="00287D9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</w:tc>
      </w:tr>
    </w:tbl>
    <w:p w14:paraId="5D61575B" w14:textId="2C853D12" w:rsidR="00B05C43" w:rsidRPr="00287D93" w:rsidRDefault="00180F94" w:rsidP="00180F94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87D93">
        <w:rPr>
          <w:rFonts w:asciiTheme="majorBidi" w:hAnsiTheme="majorBidi" w:cstheme="majorBidi"/>
          <w:i/>
          <w:iCs/>
          <w:sz w:val="24"/>
          <w:szCs w:val="24"/>
          <w:lang w:val="en-GB"/>
        </w:rPr>
        <w:t>MGD</w:t>
      </w:r>
      <w:r w:rsidR="003A5E93" w:rsidRPr="00287D93">
        <w:rPr>
          <w:rFonts w:asciiTheme="majorBidi" w:hAnsiTheme="majorBidi" w:cstheme="majorBidi"/>
          <w:sz w:val="24"/>
          <w:szCs w:val="24"/>
          <w:lang w:val="en-GB"/>
        </w:rPr>
        <w:t>–</w:t>
      </w:r>
      <w:r w:rsidRPr="00287D93">
        <w:rPr>
          <w:rFonts w:asciiTheme="majorBidi" w:hAnsiTheme="majorBidi" w:cstheme="majorBidi"/>
          <w:sz w:val="24"/>
          <w:szCs w:val="24"/>
          <w:lang w:val="en-GB"/>
        </w:rPr>
        <w:t xml:space="preserve">Mixed gonadal dysgenesis; </w:t>
      </w:r>
      <w:r w:rsidRPr="00287D93">
        <w:rPr>
          <w:rFonts w:asciiTheme="majorBidi" w:hAnsiTheme="majorBidi" w:cstheme="majorBidi"/>
          <w:i/>
          <w:iCs/>
          <w:sz w:val="24"/>
          <w:szCs w:val="24"/>
          <w:lang w:val="en-GB"/>
        </w:rPr>
        <w:t>CAH</w:t>
      </w:r>
      <w:r w:rsidR="003A5E93" w:rsidRPr="00287D93">
        <w:rPr>
          <w:rFonts w:asciiTheme="majorBidi" w:hAnsiTheme="majorBidi" w:cstheme="majorBidi"/>
          <w:sz w:val="24"/>
          <w:szCs w:val="24"/>
          <w:lang w:val="en-GB"/>
        </w:rPr>
        <w:t>–</w:t>
      </w:r>
      <w:r w:rsidRPr="00287D93">
        <w:rPr>
          <w:rFonts w:asciiTheme="majorBidi" w:hAnsiTheme="majorBidi" w:cstheme="majorBidi"/>
          <w:sz w:val="24"/>
          <w:szCs w:val="24"/>
          <w:lang w:val="en-GB"/>
        </w:rPr>
        <w:t xml:space="preserve">Congenital adrenal hyperplasia; </w:t>
      </w:r>
      <w:r w:rsidRPr="00287D93">
        <w:rPr>
          <w:rFonts w:asciiTheme="majorBidi" w:hAnsiTheme="majorBidi" w:cstheme="majorBidi"/>
          <w:i/>
          <w:iCs/>
          <w:sz w:val="24"/>
          <w:szCs w:val="24"/>
          <w:lang w:val="en-GB"/>
        </w:rPr>
        <w:t>PMDS</w:t>
      </w:r>
      <w:r w:rsidR="003A5E93" w:rsidRPr="00287D93">
        <w:rPr>
          <w:rFonts w:asciiTheme="majorBidi" w:hAnsiTheme="majorBidi" w:cstheme="majorBidi"/>
          <w:sz w:val="24"/>
          <w:szCs w:val="24"/>
          <w:lang w:val="en-GB"/>
        </w:rPr>
        <w:t>–</w:t>
      </w:r>
      <w:r w:rsidRPr="00287D93">
        <w:rPr>
          <w:rFonts w:asciiTheme="majorBidi" w:hAnsiTheme="majorBidi" w:cstheme="majorBidi"/>
          <w:sz w:val="24"/>
          <w:szCs w:val="24"/>
          <w:lang w:val="en-GB"/>
        </w:rPr>
        <w:t>Persistent Müllerian duct syndrome.</w:t>
      </w:r>
    </w:p>
    <w:sectPr w:rsidR="00B05C43" w:rsidRPr="00287D93" w:rsidSect="00034616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2D951" w14:textId="77777777" w:rsidR="00C37645" w:rsidRDefault="00C37645" w:rsidP="002F479F">
      <w:pPr>
        <w:spacing w:after="0" w:line="240" w:lineRule="auto"/>
      </w:pPr>
      <w:r>
        <w:separator/>
      </w:r>
    </w:p>
  </w:endnote>
  <w:endnote w:type="continuationSeparator" w:id="0">
    <w:p w14:paraId="0161C379" w14:textId="77777777" w:rsidR="00C37645" w:rsidRDefault="00C37645" w:rsidP="002F4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4F1E83" w14:textId="77777777" w:rsidR="00287D93" w:rsidRPr="004A15A4" w:rsidRDefault="00287D93" w:rsidP="00287D93">
    <w:pPr>
      <w:jc w:val="center"/>
      <w:rPr>
        <w:rFonts w:asciiTheme="majorBidi" w:hAnsiTheme="majorBidi" w:cstheme="majorBidi"/>
      </w:rPr>
    </w:pPr>
    <w:r w:rsidRPr="004A15A4">
      <w:rPr>
        <w:rFonts w:asciiTheme="majorBidi" w:hAnsiTheme="majorBidi" w:cstheme="majorBidi"/>
      </w:rPr>
      <w:t>Pediatric Surgery International</w:t>
    </w:r>
  </w:p>
  <w:p w14:paraId="0772611B" w14:textId="255A17C8" w:rsidR="00287D93" w:rsidRPr="004A15A4" w:rsidRDefault="00287D93" w:rsidP="00287D93">
    <w:pPr>
      <w:jc w:val="center"/>
      <w:rPr>
        <w:rFonts w:asciiTheme="majorBidi" w:hAnsiTheme="majorBidi" w:cstheme="majorBidi"/>
      </w:rPr>
    </w:pPr>
    <w:r w:rsidRPr="004A15A4">
      <w:rPr>
        <w:rFonts w:asciiTheme="majorBidi" w:hAnsiTheme="majorBidi" w:cstheme="majorBidi"/>
      </w:rPr>
      <w:t>DOI: 10.1007/s00383-025-06079-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A03EE" w14:textId="77777777" w:rsidR="00C37645" w:rsidRDefault="00C37645" w:rsidP="002F479F">
      <w:pPr>
        <w:spacing w:after="0" w:line="240" w:lineRule="auto"/>
      </w:pPr>
      <w:r>
        <w:separator/>
      </w:r>
    </w:p>
  </w:footnote>
  <w:footnote w:type="continuationSeparator" w:id="0">
    <w:p w14:paraId="090DFFC9" w14:textId="77777777" w:rsidR="00C37645" w:rsidRDefault="00C37645" w:rsidP="002F47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0E4C26" w14:textId="79801C93" w:rsidR="00BB36BE" w:rsidRPr="004D5EF5" w:rsidRDefault="00BB36BE" w:rsidP="00BB36BE">
    <w:pPr>
      <w:pStyle w:val="Header"/>
      <w:tabs>
        <w:tab w:val="left" w:pos="3051"/>
      </w:tabs>
      <w:jc w:val="both"/>
      <w:rPr>
        <w:rFonts w:asciiTheme="majorBidi" w:hAnsiTheme="majorBidi" w:cstheme="majorBidi"/>
      </w:rPr>
    </w:pPr>
    <w:r w:rsidRPr="004D5EF5">
      <w:rPr>
        <w:rFonts w:asciiTheme="majorBidi" w:hAnsiTheme="majorBidi" w:cstheme="majorBidi"/>
      </w:rPr>
      <w:t xml:space="preserve">Excision Versus Division of Müllerian Duct Remnants in Male Disorders of Sexual Development and Differentiation: </w:t>
    </w:r>
    <w:r>
      <w:rPr>
        <w:rFonts w:asciiTheme="majorBidi" w:hAnsiTheme="majorBidi" w:cstheme="majorBidi"/>
      </w:rPr>
      <w:t xml:space="preserve">A </w:t>
    </w:r>
    <w:r w:rsidR="00A43917">
      <w:rPr>
        <w:rFonts w:asciiTheme="majorBidi" w:hAnsiTheme="majorBidi" w:cstheme="majorBidi"/>
      </w:rPr>
      <w:t xml:space="preserve">Prospective </w:t>
    </w:r>
    <w:r>
      <w:rPr>
        <w:rFonts w:asciiTheme="majorBidi" w:hAnsiTheme="majorBidi" w:cstheme="majorBidi"/>
      </w:rPr>
      <w:t xml:space="preserve">Study to Generate </w:t>
    </w:r>
    <w:r w:rsidRPr="004D5EF5">
      <w:rPr>
        <w:rFonts w:asciiTheme="majorBidi" w:hAnsiTheme="majorBidi" w:cstheme="majorBidi"/>
      </w:rPr>
      <w:t>Anatomical Assessment Criteria</w:t>
    </w:r>
  </w:p>
  <w:p w14:paraId="01C722C7" w14:textId="48EB0553" w:rsidR="002F479F" w:rsidRPr="00287D93" w:rsidRDefault="002F479F" w:rsidP="002F479F">
    <w:pPr>
      <w:pStyle w:val="Header"/>
      <w:tabs>
        <w:tab w:val="left" w:pos="3051"/>
      </w:tabs>
      <w:jc w:val="both"/>
      <w:rPr>
        <w:rFonts w:asciiTheme="majorBidi" w:hAnsiTheme="majorBidi" w:cstheme="majorBidi"/>
        <w:b/>
        <w:bCs/>
        <w:u w:val="single"/>
      </w:rPr>
    </w:pPr>
    <w:r w:rsidRPr="00287D93">
      <w:rPr>
        <w:rFonts w:asciiTheme="majorBidi" w:hAnsiTheme="majorBidi" w:cstheme="majorBidi"/>
        <w:b/>
        <w:bCs/>
        <w:u w:val="single"/>
      </w:rPr>
      <w:t>Supplementary File 5</w:t>
    </w:r>
  </w:p>
  <w:p w14:paraId="7A2FCDE9" w14:textId="77777777" w:rsidR="002F479F" w:rsidRDefault="002F47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90473647">
    <w:abstractNumId w:val="8"/>
  </w:num>
  <w:num w:numId="2" w16cid:durableId="800807584">
    <w:abstractNumId w:val="6"/>
  </w:num>
  <w:num w:numId="3" w16cid:durableId="2138643881">
    <w:abstractNumId w:val="5"/>
  </w:num>
  <w:num w:numId="4" w16cid:durableId="485632611">
    <w:abstractNumId w:val="4"/>
  </w:num>
  <w:num w:numId="5" w16cid:durableId="1387994015">
    <w:abstractNumId w:val="7"/>
  </w:num>
  <w:num w:numId="6" w16cid:durableId="953823764">
    <w:abstractNumId w:val="3"/>
  </w:num>
  <w:num w:numId="7" w16cid:durableId="891117221">
    <w:abstractNumId w:val="2"/>
  </w:num>
  <w:num w:numId="8" w16cid:durableId="1746493106">
    <w:abstractNumId w:val="1"/>
  </w:num>
  <w:num w:numId="9" w16cid:durableId="270940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4D7C"/>
    <w:rsid w:val="00180F94"/>
    <w:rsid w:val="001E1D68"/>
    <w:rsid w:val="0028744D"/>
    <w:rsid w:val="00287D93"/>
    <w:rsid w:val="0029639D"/>
    <w:rsid w:val="002F479F"/>
    <w:rsid w:val="003002AB"/>
    <w:rsid w:val="00326F90"/>
    <w:rsid w:val="003A4657"/>
    <w:rsid w:val="003A5E93"/>
    <w:rsid w:val="00446333"/>
    <w:rsid w:val="004A15A4"/>
    <w:rsid w:val="004D2254"/>
    <w:rsid w:val="00547BD5"/>
    <w:rsid w:val="00563CDF"/>
    <w:rsid w:val="00710F8A"/>
    <w:rsid w:val="007F5678"/>
    <w:rsid w:val="009173C5"/>
    <w:rsid w:val="00A43917"/>
    <w:rsid w:val="00AA1D8D"/>
    <w:rsid w:val="00B05C43"/>
    <w:rsid w:val="00B47730"/>
    <w:rsid w:val="00BB36BE"/>
    <w:rsid w:val="00C22CC1"/>
    <w:rsid w:val="00C37645"/>
    <w:rsid w:val="00C62180"/>
    <w:rsid w:val="00CB0664"/>
    <w:rsid w:val="00D15ADC"/>
    <w:rsid w:val="00D21A50"/>
    <w:rsid w:val="00E446AD"/>
    <w:rsid w:val="00F7708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01596F"/>
  <w14:defaultImageDpi w14:val="300"/>
  <w15:docId w15:val="{0D3E0147-B282-0C45-9C69-39718F23C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hmoud M. A. Marei</cp:lastModifiedBy>
  <cp:revision>11</cp:revision>
  <dcterms:created xsi:type="dcterms:W3CDTF">2013-12-23T23:15:00Z</dcterms:created>
  <dcterms:modified xsi:type="dcterms:W3CDTF">2025-07-02T13:40:00Z</dcterms:modified>
  <cp:category/>
</cp:coreProperties>
</file>